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51F8A" w14:textId="5C7EEC41" w:rsidR="005C63AF" w:rsidRDefault="008C0ABC">
      <w:pPr>
        <w:rPr>
          <w:b/>
          <w:bCs/>
        </w:rPr>
      </w:pPr>
      <w:r>
        <w:rPr>
          <w:b/>
          <w:bCs/>
        </w:rPr>
        <w:t>Supplemental Table 1:</w:t>
      </w:r>
    </w:p>
    <w:tbl>
      <w:tblPr>
        <w:tblStyle w:val="ListTable2"/>
        <w:tblW w:w="13819" w:type="dxa"/>
        <w:tblLook w:val="06A0" w:firstRow="1" w:lastRow="0" w:firstColumn="1" w:lastColumn="0" w:noHBand="1" w:noVBand="1"/>
      </w:tblPr>
      <w:tblGrid>
        <w:gridCol w:w="889"/>
        <w:gridCol w:w="987"/>
        <w:gridCol w:w="315"/>
        <w:gridCol w:w="1870"/>
        <w:gridCol w:w="1818"/>
        <w:gridCol w:w="1426"/>
        <w:gridCol w:w="4291"/>
        <w:gridCol w:w="2223"/>
      </w:tblGrid>
      <w:tr w:rsidR="008F38CA" w14:paraId="6745A396" w14:textId="77777777" w:rsidTr="00A437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gridSpan w:val="2"/>
          </w:tcPr>
          <w:p w14:paraId="71D54D27" w14:textId="77777777" w:rsidR="008F38CA" w:rsidRPr="1C2EC677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2180" w:type="dxa"/>
            <w:gridSpan w:val="6"/>
          </w:tcPr>
          <w:p w14:paraId="73DF3CF5" w14:textId="4CE7C09E" w:rsidR="008F38CA" w:rsidRDefault="008F38CA">
            <w:pPr>
              <w:spacing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pplemental Table 1: Microbiology, management and outcomes in 18 cases of candidemia</w:t>
            </w:r>
          </w:p>
          <w:p w14:paraId="56326B27" w14:textId="77777777" w:rsidR="008F38CA" w:rsidRDefault="008F38CA">
            <w:pPr>
              <w:spacing w:line="27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</w:p>
        </w:tc>
      </w:tr>
      <w:tr w:rsidR="008F38CA" w14:paraId="7FB0D762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75A1AB53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Patient</w:t>
            </w:r>
          </w:p>
        </w:tc>
        <w:tc>
          <w:tcPr>
            <w:tcW w:w="1164" w:type="dxa"/>
            <w:gridSpan w:val="2"/>
          </w:tcPr>
          <w:p w14:paraId="56367654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Candida species</w:t>
            </w:r>
          </w:p>
        </w:tc>
        <w:tc>
          <w:tcPr>
            <w:tcW w:w="1685" w:type="dxa"/>
          </w:tcPr>
          <w:p w14:paraId="1725E28B" w14:textId="7DFF3D7E" w:rsidR="008F38CA" w:rsidRPr="1C2EC677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Co</w:t>
            </w:r>
            <w:r w:rsidR="0065623C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ncurrent bacteremia?</w:t>
            </w:r>
          </w:p>
        </w:tc>
        <w:tc>
          <w:tcPr>
            <w:tcW w:w="1638" w:type="dxa"/>
          </w:tcPr>
          <w:p w14:paraId="02665301" w14:textId="46D5E7AE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C-BSI during VAD</w:t>
            </w:r>
          </w:p>
          <w:p w14:paraId="2A8B02B7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 xml:space="preserve">implant </w:t>
            </w:r>
          </w:p>
          <w:p w14:paraId="31F3E68C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proofErr w:type="gramStart"/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hospitalization?*</w:t>
            </w:r>
            <w:proofErr w:type="gramEnd"/>
          </w:p>
        </w:tc>
        <w:tc>
          <w:tcPr>
            <w:tcW w:w="1284" w:type="dxa"/>
          </w:tcPr>
          <w:p w14:paraId="74E05EF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 xml:space="preserve">Persistent </w:t>
            </w:r>
            <w:proofErr w:type="gramStart"/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fungemia?*</w:t>
            </w:r>
            <w:proofErr w:type="gramEnd"/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*</w:t>
            </w:r>
          </w:p>
        </w:tc>
        <w:tc>
          <w:tcPr>
            <w:tcW w:w="3866" w:type="dxa"/>
          </w:tcPr>
          <w:p w14:paraId="5EA7852A" w14:textId="2E0F6662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Management</w:t>
            </w:r>
            <w:r w:rsidR="004C110C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 xml:space="preserve"> of Candidemia</w:t>
            </w:r>
          </w:p>
          <w:p w14:paraId="5BAC83E2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(Actual duration of treatment/intended treatment days)</w:t>
            </w:r>
          </w:p>
        </w:tc>
        <w:tc>
          <w:tcPr>
            <w:tcW w:w="3379" w:type="dxa"/>
          </w:tcPr>
          <w:p w14:paraId="044C56F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/>
                <w:bCs/>
                <w:color w:val="333333"/>
                <w:sz w:val="22"/>
                <w:szCs w:val="22"/>
              </w:rPr>
              <w:t>Outcome</w:t>
            </w:r>
          </w:p>
        </w:tc>
      </w:tr>
      <w:tr w:rsidR="008F38CA" w14:paraId="55396F38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3E43B766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</w:t>
            </w:r>
          </w:p>
        </w:tc>
        <w:tc>
          <w:tcPr>
            <w:tcW w:w="1164" w:type="dxa"/>
            <w:gridSpan w:val="2"/>
          </w:tcPr>
          <w:p w14:paraId="46DF9401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 xml:space="preserve">C. </w:t>
            </w:r>
            <w:proofErr w:type="spellStart"/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parapsilosis</w:t>
            </w:r>
            <w:proofErr w:type="spellEnd"/>
          </w:p>
        </w:tc>
        <w:tc>
          <w:tcPr>
            <w:tcW w:w="1685" w:type="dxa"/>
          </w:tcPr>
          <w:p w14:paraId="203CB3F9" w14:textId="1BA0967D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0A3DBCF0" w14:textId="5727783E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7D85FD1B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184BDE4F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(14/14)</w:t>
            </w:r>
          </w:p>
          <w:p w14:paraId="319C4CF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none</w:t>
            </w:r>
          </w:p>
        </w:tc>
        <w:tc>
          <w:tcPr>
            <w:tcW w:w="3379" w:type="dxa"/>
          </w:tcPr>
          <w:p w14:paraId="5440CE5C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ultures cleared; patient transferred care</w:t>
            </w:r>
          </w:p>
        </w:tc>
      </w:tr>
      <w:tr w:rsidR="008F38CA" w14:paraId="265E4936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176CA258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2</w:t>
            </w:r>
          </w:p>
        </w:tc>
        <w:tc>
          <w:tcPr>
            <w:tcW w:w="1164" w:type="dxa"/>
            <w:gridSpan w:val="2"/>
          </w:tcPr>
          <w:p w14:paraId="3D9CCC22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albicans</w:t>
            </w:r>
          </w:p>
        </w:tc>
        <w:tc>
          <w:tcPr>
            <w:tcW w:w="1685" w:type="dxa"/>
          </w:tcPr>
          <w:p w14:paraId="6D75484B" w14:textId="7AB9EC95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434FF6BD" w14:textId="15C97AB6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6DB987F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01A1669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&gt; fluconazole (42/42) Suppression: fluconazole</w:t>
            </w:r>
          </w:p>
        </w:tc>
        <w:tc>
          <w:tcPr>
            <w:tcW w:w="3379" w:type="dxa"/>
          </w:tcPr>
          <w:p w14:paraId="27E8BB18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ultures cleared; patient died on suppression</w:t>
            </w:r>
          </w:p>
        </w:tc>
      </w:tr>
      <w:tr w:rsidR="008F38CA" w14:paraId="0F81878D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0A2B5228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3</w:t>
            </w:r>
          </w:p>
        </w:tc>
        <w:tc>
          <w:tcPr>
            <w:tcW w:w="1164" w:type="dxa"/>
            <w:gridSpan w:val="2"/>
          </w:tcPr>
          <w:p w14:paraId="3AFB86D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. albicans</w:t>
            </w:r>
          </w:p>
        </w:tc>
        <w:tc>
          <w:tcPr>
            <w:tcW w:w="1685" w:type="dxa"/>
          </w:tcPr>
          <w:p w14:paraId="6668FD56" w14:textId="49B612A7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5E7087B6" w14:textId="79B66C63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1E1329AF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6032ECDF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: micafungin (14/14)</w:t>
            </w:r>
          </w:p>
          <w:p w14:paraId="1CB62019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uppression: </w:t>
            </w:r>
          </w:p>
          <w:p w14:paraId="11FA26F1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3379" w:type="dxa"/>
          </w:tcPr>
          <w:p w14:paraId="44B4A672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Cultures </w:t>
            </w:r>
            <w:proofErr w:type="gramStart"/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leared;</w:t>
            </w:r>
            <w:proofErr w:type="gramEnd"/>
          </w:p>
          <w:p w14:paraId="61623469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Patient living</w:t>
            </w:r>
          </w:p>
        </w:tc>
      </w:tr>
      <w:tr w:rsidR="008F38CA" w14:paraId="44176E22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7739D2CF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4</w:t>
            </w:r>
          </w:p>
        </w:tc>
        <w:tc>
          <w:tcPr>
            <w:tcW w:w="1164" w:type="dxa"/>
            <w:gridSpan w:val="2"/>
          </w:tcPr>
          <w:p w14:paraId="00593DF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1C2EC67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psilosis</w:t>
            </w:r>
            <w:proofErr w:type="spellEnd"/>
          </w:p>
        </w:tc>
        <w:tc>
          <w:tcPr>
            <w:tcW w:w="1685" w:type="dxa"/>
          </w:tcPr>
          <w:p w14:paraId="35EDE080" w14:textId="68F67AB0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38" w:type="dxa"/>
          </w:tcPr>
          <w:p w14:paraId="7AAA325F" w14:textId="43447FF6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6E5B4EF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3866" w:type="dxa"/>
          </w:tcPr>
          <w:p w14:paraId="3FF12389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&gt; LAMB/flucytosine&gt;micafungin/fluconazole</w:t>
            </w:r>
          </w:p>
          <w:p w14:paraId="20ED1577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(42/42)</w:t>
            </w:r>
          </w:p>
          <w:p w14:paraId="425D2FC7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fluconazole</w:t>
            </w:r>
          </w:p>
        </w:tc>
        <w:tc>
          <w:tcPr>
            <w:tcW w:w="3379" w:type="dxa"/>
          </w:tcPr>
          <w:p w14:paraId="0BFEABF4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cleared; patient living</w:t>
            </w:r>
          </w:p>
        </w:tc>
      </w:tr>
      <w:tr w:rsidR="008F38CA" w14:paraId="1B148626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51E8D48F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5</w:t>
            </w:r>
          </w:p>
        </w:tc>
        <w:tc>
          <w:tcPr>
            <w:tcW w:w="1164" w:type="dxa"/>
            <w:gridSpan w:val="2"/>
          </w:tcPr>
          <w:p w14:paraId="6C2F535B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tropicalis</w:t>
            </w:r>
          </w:p>
        </w:tc>
        <w:tc>
          <w:tcPr>
            <w:tcW w:w="1685" w:type="dxa"/>
          </w:tcPr>
          <w:p w14:paraId="603588F7" w14:textId="52CDB2F7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38" w:type="dxa"/>
          </w:tcPr>
          <w:p w14:paraId="6E9DA8FD" w14:textId="210537AC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3168F782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22EC0AF9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n/a</w:t>
            </w:r>
          </w:p>
          <w:p w14:paraId="546DB6A4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n/a</w:t>
            </w:r>
          </w:p>
        </w:tc>
        <w:tc>
          <w:tcPr>
            <w:tcW w:w="3379" w:type="dxa"/>
          </w:tcPr>
          <w:p w14:paraId="100496A9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tient died before being started on therapy</w:t>
            </w:r>
          </w:p>
        </w:tc>
      </w:tr>
      <w:tr w:rsidR="008F38CA" w14:paraId="278D4520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7D6B0E7B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6</w:t>
            </w:r>
          </w:p>
        </w:tc>
        <w:tc>
          <w:tcPr>
            <w:tcW w:w="1164" w:type="dxa"/>
            <w:gridSpan w:val="2"/>
          </w:tcPr>
          <w:p w14:paraId="0F178B1C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albicans</w:t>
            </w:r>
          </w:p>
        </w:tc>
        <w:tc>
          <w:tcPr>
            <w:tcW w:w="1685" w:type="dxa"/>
          </w:tcPr>
          <w:p w14:paraId="418870AB" w14:textId="38577F54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15405F8E" w14:textId="59F25A8B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619E8EC5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3866" w:type="dxa"/>
          </w:tcPr>
          <w:p w14:paraId="1AD800A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: micafungin/LAMB/flucytosine</w:t>
            </w:r>
          </w:p>
          <w:p w14:paraId="6B9D950D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ppression: n/a</w:t>
            </w:r>
          </w:p>
        </w:tc>
        <w:tc>
          <w:tcPr>
            <w:tcW w:w="3379" w:type="dxa"/>
          </w:tcPr>
          <w:p w14:paraId="176C0F22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ultures cleared; patient died on therapy</w:t>
            </w:r>
          </w:p>
        </w:tc>
      </w:tr>
      <w:tr w:rsidR="008F38CA" w14:paraId="457D916B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71A191D2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7</w:t>
            </w:r>
          </w:p>
        </w:tc>
        <w:tc>
          <w:tcPr>
            <w:tcW w:w="1164" w:type="dxa"/>
            <w:gridSpan w:val="2"/>
          </w:tcPr>
          <w:p w14:paraId="5E642424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. glabrata</w:t>
            </w:r>
          </w:p>
        </w:tc>
        <w:tc>
          <w:tcPr>
            <w:tcW w:w="1685" w:type="dxa"/>
          </w:tcPr>
          <w:p w14:paraId="6A24F57F" w14:textId="08A6385C" w:rsidR="008F38CA" w:rsidRPr="008707BD" w:rsidRDefault="008707B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oth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ucilaginosa</w:t>
            </w:r>
            <w:proofErr w:type="spellEnd"/>
          </w:p>
        </w:tc>
        <w:tc>
          <w:tcPr>
            <w:tcW w:w="1638" w:type="dxa"/>
          </w:tcPr>
          <w:p w14:paraId="42CB66D9" w14:textId="66F8997B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103570A5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6D2F2D4D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(30/30)</w:t>
            </w:r>
          </w:p>
          <w:p w14:paraId="45E9C820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none</w:t>
            </w:r>
          </w:p>
        </w:tc>
        <w:tc>
          <w:tcPr>
            <w:tcW w:w="3379" w:type="dxa"/>
          </w:tcPr>
          <w:p w14:paraId="34AF55DB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cleared; patient died after completing therapy</w:t>
            </w:r>
          </w:p>
        </w:tc>
      </w:tr>
      <w:tr w:rsidR="008F38CA" w14:paraId="0882AEEC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7D408E0F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lastRenderedPageBreak/>
              <w:t>8</w:t>
            </w:r>
          </w:p>
        </w:tc>
        <w:tc>
          <w:tcPr>
            <w:tcW w:w="1164" w:type="dxa"/>
            <w:gridSpan w:val="2"/>
          </w:tcPr>
          <w:p w14:paraId="3096CDA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albicans</w:t>
            </w:r>
          </w:p>
        </w:tc>
        <w:tc>
          <w:tcPr>
            <w:tcW w:w="1685" w:type="dxa"/>
          </w:tcPr>
          <w:p w14:paraId="6A5B492C" w14:textId="0FBC8BF1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38" w:type="dxa"/>
          </w:tcPr>
          <w:p w14:paraId="245BA72E" w14:textId="32CC801B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6B2955B1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2BC95A2B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(42/42)</w:t>
            </w:r>
          </w:p>
          <w:p w14:paraId="6694E8A1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fluconazole</w:t>
            </w:r>
          </w:p>
        </w:tc>
        <w:tc>
          <w:tcPr>
            <w:tcW w:w="3379" w:type="dxa"/>
          </w:tcPr>
          <w:p w14:paraId="79AD4D7D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cleared; patient living</w:t>
            </w:r>
          </w:p>
        </w:tc>
      </w:tr>
      <w:tr w:rsidR="008F38CA" w14:paraId="6DB34773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187D469D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9</w:t>
            </w:r>
          </w:p>
        </w:tc>
        <w:tc>
          <w:tcPr>
            <w:tcW w:w="1164" w:type="dxa"/>
            <w:gridSpan w:val="2"/>
          </w:tcPr>
          <w:p w14:paraId="190AB554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albicans</w:t>
            </w:r>
          </w:p>
        </w:tc>
        <w:tc>
          <w:tcPr>
            <w:tcW w:w="1685" w:type="dxa"/>
          </w:tcPr>
          <w:p w14:paraId="7BD86500" w14:textId="4F514888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1638" w:type="dxa"/>
          </w:tcPr>
          <w:p w14:paraId="4ADB0526" w14:textId="7BEADACA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4F614E08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62FB70D4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(10/42)</w:t>
            </w:r>
          </w:p>
          <w:p w14:paraId="632472BE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n/a</w:t>
            </w:r>
          </w:p>
        </w:tc>
        <w:tc>
          <w:tcPr>
            <w:tcW w:w="3379" w:type="dxa"/>
          </w:tcPr>
          <w:p w14:paraId="0852DB49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cleared; Patient died on therapy</w:t>
            </w:r>
          </w:p>
        </w:tc>
      </w:tr>
      <w:tr w:rsidR="008F38CA" w14:paraId="33DE1E09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11C8EF01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0</w:t>
            </w:r>
          </w:p>
        </w:tc>
        <w:tc>
          <w:tcPr>
            <w:tcW w:w="1164" w:type="dxa"/>
            <w:gridSpan w:val="2"/>
          </w:tcPr>
          <w:p w14:paraId="6485C650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tropicalis</w:t>
            </w:r>
          </w:p>
        </w:tc>
        <w:tc>
          <w:tcPr>
            <w:tcW w:w="1685" w:type="dxa"/>
          </w:tcPr>
          <w:p w14:paraId="27AD60BE" w14:textId="419DF8F4" w:rsidR="008F38CA" w:rsidRPr="00EB43A0" w:rsidRDefault="00EB43A0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Bacteroide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thetaiotaomicr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 </w:t>
            </w:r>
          </w:p>
        </w:tc>
        <w:tc>
          <w:tcPr>
            <w:tcW w:w="1638" w:type="dxa"/>
          </w:tcPr>
          <w:p w14:paraId="7B15D9CE" w14:textId="33D25902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10519F8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3866" w:type="dxa"/>
          </w:tcPr>
          <w:p w14:paraId="266118D1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: micafungin &gt; fluconazole &gt; micafungin &gt; lamb/</w:t>
            </w:r>
            <w:proofErr w:type="spellStart"/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flucytotine</w:t>
            </w:r>
            <w:proofErr w:type="spellEnd"/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(20/***)</w:t>
            </w:r>
          </w:p>
          <w:p w14:paraId="7601D48D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ppression: n/a</w:t>
            </w:r>
          </w:p>
        </w:tc>
        <w:tc>
          <w:tcPr>
            <w:tcW w:w="3379" w:type="dxa"/>
          </w:tcPr>
          <w:p w14:paraId="3F442221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ultures cleared; Patient died on therapy</w:t>
            </w:r>
          </w:p>
        </w:tc>
      </w:tr>
      <w:tr w:rsidR="008F38CA" w14:paraId="320856B0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6B331523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1</w:t>
            </w:r>
          </w:p>
        </w:tc>
        <w:tc>
          <w:tcPr>
            <w:tcW w:w="1164" w:type="dxa"/>
            <w:gridSpan w:val="2"/>
          </w:tcPr>
          <w:p w14:paraId="21BEBFB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1C2EC67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arapsilosis</w:t>
            </w:r>
            <w:proofErr w:type="spellEnd"/>
          </w:p>
        </w:tc>
        <w:tc>
          <w:tcPr>
            <w:tcW w:w="1685" w:type="dxa"/>
          </w:tcPr>
          <w:p w14:paraId="5F6058FA" w14:textId="7C587B25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2DCD03BB" w14:textId="2CE4C4D8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2D14DE4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3866" w:type="dxa"/>
          </w:tcPr>
          <w:p w14:paraId="149FE5E5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&gt;LAMB/flucytosine&gt;micafungin&gt;fluconazole (60/60)</w:t>
            </w:r>
          </w:p>
          <w:p w14:paraId="55433A1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fluconazole</w:t>
            </w:r>
          </w:p>
        </w:tc>
        <w:tc>
          <w:tcPr>
            <w:tcW w:w="3379" w:type="dxa"/>
          </w:tcPr>
          <w:p w14:paraId="0F184B2B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cleared; Patient living</w:t>
            </w:r>
          </w:p>
        </w:tc>
      </w:tr>
      <w:tr w:rsidR="008F38CA" w14:paraId="1D0E3139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04F25BE8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2</w:t>
            </w:r>
          </w:p>
        </w:tc>
        <w:tc>
          <w:tcPr>
            <w:tcW w:w="1164" w:type="dxa"/>
            <w:gridSpan w:val="2"/>
          </w:tcPr>
          <w:p w14:paraId="60BC8F13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auris</w:t>
            </w:r>
          </w:p>
        </w:tc>
        <w:tc>
          <w:tcPr>
            <w:tcW w:w="1685" w:type="dxa"/>
          </w:tcPr>
          <w:p w14:paraId="34E776FE" w14:textId="69BD4E1A" w:rsidR="008F38CA" w:rsidRPr="00237D64" w:rsidRDefault="006319B1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cherichia</w:t>
            </w:r>
            <w:r w:rsidR="00237D64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 coli</w:t>
            </w:r>
            <w:r w:rsidR="00356673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 xml:space="preserve"> </w:t>
            </w:r>
            <w:r w:rsidR="00356673" w:rsidRPr="00356673">
              <w:rPr>
                <w:rFonts w:ascii="Times New Roman" w:eastAsia="Times New Roman" w:hAnsi="Times New Roman" w:cs="Times New Roman"/>
                <w:color w:val="333333"/>
              </w:rPr>
              <w:t xml:space="preserve">&amp; </w:t>
            </w:r>
            <w:r w:rsidR="00356673"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nterococcus faecium</w:t>
            </w:r>
          </w:p>
        </w:tc>
        <w:tc>
          <w:tcPr>
            <w:tcW w:w="1638" w:type="dxa"/>
          </w:tcPr>
          <w:p w14:paraId="3CC9A3CB" w14:textId="2DE13CD5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1E9D7F0F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3866" w:type="dxa"/>
          </w:tcPr>
          <w:p w14:paraId="1B2033E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LAMB/flucytosine/</w:t>
            </w:r>
            <w:proofErr w:type="spellStart"/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isavuconazole</w:t>
            </w:r>
            <w:proofErr w:type="spellEnd"/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 xml:space="preserve"> (indefinite) Suppression: n/a</w:t>
            </w:r>
          </w:p>
        </w:tc>
        <w:tc>
          <w:tcPr>
            <w:tcW w:w="3379" w:type="dxa"/>
          </w:tcPr>
          <w:p w14:paraId="3D73C30A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Persistently </w:t>
            </w:r>
            <w:proofErr w:type="spellStart"/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andidemic</w:t>
            </w:r>
            <w:proofErr w:type="spellEnd"/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; patient stable on treatment</w:t>
            </w:r>
          </w:p>
        </w:tc>
      </w:tr>
      <w:tr w:rsidR="008F38CA" w14:paraId="0B5DD506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44832256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3</w:t>
            </w:r>
          </w:p>
        </w:tc>
        <w:tc>
          <w:tcPr>
            <w:tcW w:w="1164" w:type="dxa"/>
            <w:gridSpan w:val="2"/>
          </w:tcPr>
          <w:p w14:paraId="75C913C8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glabrata</w:t>
            </w:r>
          </w:p>
        </w:tc>
        <w:tc>
          <w:tcPr>
            <w:tcW w:w="1685" w:type="dxa"/>
          </w:tcPr>
          <w:p w14:paraId="6FE8F245" w14:textId="6979304D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3E08D7FE" w14:textId="16F92ABA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7452FA52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3866" w:type="dxa"/>
          </w:tcPr>
          <w:p w14:paraId="2E5A0DD5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/LAMB&gt;fluconazole (24/***)</w:t>
            </w:r>
          </w:p>
          <w:p w14:paraId="4FD16989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n/a</w:t>
            </w:r>
          </w:p>
        </w:tc>
        <w:tc>
          <w:tcPr>
            <w:tcW w:w="3379" w:type="dxa"/>
          </w:tcPr>
          <w:p w14:paraId="2FCA9FB6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cleared; Patient died on therapy</w:t>
            </w:r>
          </w:p>
        </w:tc>
      </w:tr>
      <w:tr w:rsidR="008F38CA" w14:paraId="2A43421D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29C1FABB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4</w:t>
            </w:r>
          </w:p>
        </w:tc>
        <w:tc>
          <w:tcPr>
            <w:tcW w:w="1164" w:type="dxa"/>
            <w:gridSpan w:val="2"/>
          </w:tcPr>
          <w:p w14:paraId="11BCB094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 xml:space="preserve">C. </w:t>
            </w:r>
            <w:proofErr w:type="spellStart"/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parapsilosis</w:t>
            </w:r>
            <w:proofErr w:type="spellEnd"/>
          </w:p>
        </w:tc>
        <w:tc>
          <w:tcPr>
            <w:tcW w:w="1685" w:type="dxa"/>
          </w:tcPr>
          <w:p w14:paraId="6E74C38A" w14:textId="693EEF88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0ECECCAD" w14:textId="59C4D03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2E8EB11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-</w:t>
            </w:r>
          </w:p>
        </w:tc>
        <w:tc>
          <w:tcPr>
            <w:tcW w:w="3866" w:type="dxa"/>
          </w:tcPr>
          <w:p w14:paraId="332C6139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LAMB&gt; fluconazole (9/***)</w:t>
            </w:r>
          </w:p>
          <w:p w14:paraId="489AA571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n/a</w:t>
            </w:r>
          </w:p>
        </w:tc>
        <w:tc>
          <w:tcPr>
            <w:tcW w:w="3379" w:type="dxa"/>
          </w:tcPr>
          <w:p w14:paraId="6FC9C2CE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Unclear culture </w:t>
            </w:r>
            <w:proofErr w:type="gramStart"/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learance;</w:t>
            </w:r>
            <w:proofErr w:type="gramEnd"/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Patient died on therapy</w:t>
            </w:r>
          </w:p>
        </w:tc>
      </w:tr>
      <w:tr w:rsidR="008F38CA" w14:paraId="7B489EE8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714C0DF3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5</w:t>
            </w:r>
          </w:p>
        </w:tc>
        <w:tc>
          <w:tcPr>
            <w:tcW w:w="1164" w:type="dxa"/>
            <w:gridSpan w:val="2"/>
          </w:tcPr>
          <w:p w14:paraId="0DC0250E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albicans</w:t>
            </w:r>
          </w:p>
        </w:tc>
        <w:tc>
          <w:tcPr>
            <w:tcW w:w="1685" w:type="dxa"/>
          </w:tcPr>
          <w:p w14:paraId="64CE15AB" w14:textId="2E783463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1F5A54A4" w14:textId="0FF27DBB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no</w:t>
            </w:r>
          </w:p>
        </w:tc>
        <w:tc>
          <w:tcPr>
            <w:tcW w:w="1284" w:type="dxa"/>
          </w:tcPr>
          <w:p w14:paraId="676DE72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3866" w:type="dxa"/>
          </w:tcPr>
          <w:p w14:paraId="7E499942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(10/42) Suppression:</w:t>
            </w:r>
          </w:p>
        </w:tc>
        <w:tc>
          <w:tcPr>
            <w:tcW w:w="3379" w:type="dxa"/>
          </w:tcPr>
          <w:p w14:paraId="68896DDD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cleared; Patient died on therapy</w:t>
            </w:r>
          </w:p>
        </w:tc>
      </w:tr>
      <w:tr w:rsidR="008F38CA" w14:paraId="017C04DE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2C053281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6</w:t>
            </w:r>
          </w:p>
        </w:tc>
        <w:tc>
          <w:tcPr>
            <w:tcW w:w="1164" w:type="dxa"/>
            <w:gridSpan w:val="2"/>
          </w:tcPr>
          <w:p w14:paraId="5E6F3B07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albicans</w:t>
            </w:r>
          </w:p>
        </w:tc>
        <w:tc>
          <w:tcPr>
            <w:tcW w:w="1685" w:type="dxa"/>
          </w:tcPr>
          <w:p w14:paraId="4F47A0B1" w14:textId="547E76BB" w:rsidR="008F38CA" w:rsidRPr="1C2EC677" w:rsidRDefault="00C91F3D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-</w:t>
            </w:r>
          </w:p>
        </w:tc>
        <w:tc>
          <w:tcPr>
            <w:tcW w:w="1638" w:type="dxa"/>
          </w:tcPr>
          <w:p w14:paraId="6C387646" w14:textId="70F3AD2E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no</w:t>
            </w:r>
          </w:p>
        </w:tc>
        <w:tc>
          <w:tcPr>
            <w:tcW w:w="1284" w:type="dxa"/>
          </w:tcPr>
          <w:p w14:paraId="4D1E4980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1DF686E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 (30/30)</w:t>
            </w:r>
          </w:p>
          <w:p w14:paraId="15A1DF67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fluconazole</w:t>
            </w:r>
          </w:p>
        </w:tc>
        <w:tc>
          <w:tcPr>
            <w:tcW w:w="3379" w:type="dxa"/>
          </w:tcPr>
          <w:p w14:paraId="7E042E95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Cultures cleared; Patient transitioned to hospice</w:t>
            </w:r>
          </w:p>
        </w:tc>
      </w:tr>
      <w:tr w:rsidR="008F38CA" w14:paraId="25AA083F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0DD35A25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17</w:t>
            </w:r>
          </w:p>
        </w:tc>
        <w:tc>
          <w:tcPr>
            <w:tcW w:w="1164" w:type="dxa"/>
            <w:gridSpan w:val="2"/>
          </w:tcPr>
          <w:p w14:paraId="0035F857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. </w:t>
            </w:r>
            <w:proofErr w:type="spellStart"/>
            <w:r w:rsidRPr="1C2EC67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krusei</w:t>
            </w:r>
            <w:proofErr w:type="spellEnd"/>
          </w:p>
        </w:tc>
        <w:tc>
          <w:tcPr>
            <w:tcW w:w="1685" w:type="dxa"/>
          </w:tcPr>
          <w:p w14:paraId="43D3B708" w14:textId="09A4042A" w:rsidR="008F38CA" w:rsidRPr="006319B1" w:rsidRDefault="006319B1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333333"/>
              </w:rPr>
              <w:t>Escherichia coli</w:t>
            </w:r>
          </w:p>
        </w:tc>
        <w:tc>
          <w:tcPr>
            <w:tcW w:w="1638" w:type="dxa"/>
          </w:tcPr>
          <w:p w14:paraId="3184D7BE" w14:textId="56D4FBFB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505563B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yes</w:t>
            </w:r>
          </w:p>
        </w:tc>
        <w:tc>
          <w:tcPr>
            <w:tcW w:w="3866" w:type="dxa"/>
          </w:tcPr>
          <w:p w14:paraId="76DF18DD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Treatment: micafungin. Micafungin/voriconazole (9/***)</w:t>
            </w:r>
          </w:p>
          <w:p w14:paraId="67C9D36A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Suppression: n/a</w:t>
            </w:r>
          </w:p>
        </w:tc>
        <w:tc>
          <w:tcPr>
            <w:tcW w:w="3379" w:type="dxa"/>
          </w:tcPr>
          <w:p w14:paraId="44C07089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positive; Patient died on therapy</w:t>
            </w:r>
          </w:p>
        </w:tc>
      </w:tr>
      <w:tr w:rsidR="008F38CA" w14:paraId="3ABB42CE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dxa"/>
          </w:tcPr>
          <w:p w14:paraId="070B0F83" w14:textId="77777777" w:rsidR="008F38CA" w:rsidRDefault="008F38CA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lastRenderedPageBreak/>
              <w:t>18</w:t>
            </w:r>
          </w:p>
        </w:tc>
        <w:tc>
          <w:tcPr>
            <w:tcW w:w="1164" w:type="dxa"/>
            <w:gridSpan w:val="2"/>
          </w:tcPr>
          <w:p w14:paraId="4E5ED806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i/>
                <w:iCs/>
                <w:color w:val="333333"/>
                <w:sz w:val="22"/>
                <w:szCs w:val="22"/>
              </w:rPr>
              <w:t>C. albicans</w:t>
            </w:r>
          </w:p>
        </w:tc>
        <w:tc>
          <w:tcPr>
            <w:tcW w:w="1685" w:type="dxa"/>
          </w:tcPr>
          <w:p w14:paraId="5C4A3C5B" w14:textId="551A4B00" w:rsidR="008F38CA" w:rsidRPr="006319B1" w:rsidRDefault="006319B1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6319B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scherichia coli</w:t>
            </w:r>
          </w:p>
        </w:tc>
        <w:tc>
          <w:tcPr>
            <w:tcW w:w="1638" w:type="dxa"/>
          </w:tcPr>
          <w:p w14:paraId="27924A4E" w14:textId="0EA147C0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284" w:type="dxa"/>
          </w:tcPr>
          <w:p w14:paraId="323949EF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3866" w:type="dxa"/>
          </w:tcPr>
          <w:p w14:paraId="5AD6271F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Treatment: micafungin&gt; fluconazole (11/16)</w:t>
            </w:r>
          </w:p>
          <w:p w14:paraId="64A7AD2C" w14:textId="77777777" w:rsidR="008F38CA" w:rsidRDefault="008F38CA">
            <w:pPr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  <w:t>Suppression: n/a</w:t>
            </w:r>
          </w:p>
        </w:tc>
        <w:tc>
          <w:tcPr>
            <w:tcW w:w="3379" w:type="dxa"/>
          </w:tcPr>
          <w:p w14:paraId="0FAB53D1" w14:textId="77777777" w:rsidR="008F38CA" w:rsidRDefault="008F38CA">
            <w:pPr>
              <w:shd w:val="clear" w:color="auto" w:fill="FFFFFF" w:themeFill="background1"/>
              <w:spacing w:line="27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ultures cleared; Patient died on therapy</w:t>
            </w:r>
          </w:p>
        </w:tc>
      </w:tr>
      <w:tr w:rsidR="006319B1" w14:paraId="15B1D98A" w14:textId="77777777" w:rsidTr="00A4371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9" w:type="dxa"/>
            <w:gridSpan w:val="8"/>
          </w:tcPr>
          <w:p w14:paraId="3CFEB66C" w14:textId="426EFB71" w:rsidR="006319B1" w:rsidRDefault="006319B1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*First episode of candidemia occurred in the same hospitalization as VAD implantation</w:t>
            </w:r>
          </w:p>
          <w:p w14:paraId="12A9220E" w14:textId="77777777" w:rsidR="006319B1" w:rsidRDefault="006319B1">
            <w:pPr>
              <w:spacing w:line="279" w:lineRule="auto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**Persistent candidemia defined as positive blood cultures for ≥ 72 hours</w:t>
            </w:r>
          </w:p>
          <w:p w14:paraId="7D8C3E3C" w14:textId="77777777" w:rsidR="006319B1" w:rsidRDefault="006319B1">
            <w:pPr>
              <w:spacing w:line="279" w:lineRule="auto"/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***Duration of treatment not clearly defined in infectious disease clinical notes</w:t>
            </w:r>
          </w:p>
          <w:p w14:paraId="083C8B1F" w14:textId="77777777" w:rsidR="006319B1" w:rsidRDefault="006319B1">
            <w:pPr>
              <w:spacing w:line="279" w:lineRule="auto"/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</w:rPr>
            </w:pPr>
            <w:r w:rsidRPr="1C2EC677">
              <w:rPr>
                <w:rFonts w:ascii="Times New Roman" w:eastAsia="Times New Roman" w:hAnsi="Times New Roman" w:cs="Times New Roman"/>
                <w:b w:val="0"/>
                <w:bCs w:val="0"/>
                <w:color w:val="333333"/>
                <w:sz w:val="22"/>
                <w:szCs w:val="22"/>
              </w:rPr>
              <w:t>BSI; bloodstream infection, LAMB; liposomal amphotericin B</w:t>
            </w:r>
          </w:p>
        </w:tc>
      </w:tr>
    </w:tbl>
    <w:p w14:paraId="390FC7BB" w14:textId="77777777" w:rsidR="008C0ABC" w:rsidRDefault="008C0ABC">
      <w:pPr>
        <w:rPr>
          <w:b/>
          <w:bCs/>
        </w:rPr>
      </w:pPr>
    </w:p>
    <w:p w14:paraId="4D446D54" w14:textId="77777777" w:rsidR="00DB790B" w:rsidRDefault="00DB790B">
      <w:pPr>
        <w:rPr>
          <w:b/>
          <w:bCs/>
        </w:rPr>
      </w:pPr>
    </w:p>
    <w:p w14:paraId="3C86B598" w14:textId="5E7718ED" w:rsidR="00031B14" w:rsidRDefault="00031B14">
      <w:pPr>
        <w:rPr>
          <w:b/>
          <w:bCs/>
        </w:rPr>
      </w:pPr>
      <w:r>
        <w:rPr>
          <w:b/>
          <w:bCs/>
        </w:rPr>
        <w:br w:type="page"/>
      </w:r>
    </w:p>
    <w:p w14:paraId="1A04223A" w14:textId="4E254D04" w:rsidR="00DB790B" w:rsidRDefault="0072469C">
      <w:pPr>
        <w:rPr>
          <w:b/>
          <w:bCs/>
        </w:rPr>
      </w:pPr>
      <w:r>
        <w:rPr>
          <w:b/>
          <w:bCs/>
        </w:rPr>
        <w:lastRenderedPageBreak/>
        <w:t>Supplemental Figure 1: Consort Diagram</w:t>
      </w:r>
    </w:p>
    <w:p w14:paraId="02F50A08" w14:textId="2A3E2CC3" w:rsidR="0017055B" w:rsidRPr="0077115C" w:rsidRDefault="0017055B">
      <w:r>
        <w:t>LVAD recipients implanted at Emory between 1/1/2015-</w:t>
      </w:r>
      <w:r w:rsidR="00CB3032">
        <w:t>4/4/2024 were screened for development of bloodstream infection.  Among those who developed a bloodstream infection, patients were divided into</w:t>
      </w:r>
      <w:r w:rsidR="002F52CA">
        <w:t xml:space="preserve"> two groups: those who developed candidemia (C-BSI) and those who developed bacteremia (B-BSI)</w:t>
      </w:r>
      <w:r w:rsidR="00750AC8">
        <w:t xml:space="preserve">.  </w:t>
      </w:r>
      <w:r w:rsidR="00AD21F1">
        <w:t xml:space="preserve">C-BSI were matched 1:5 to patients with no documented bloodstream infection on age and sex to generate a matched control group (N-BSI).  </w:t>
      </w:r>
      <w:r w:rsidR="00CD0C44">
        <w:t xml:space="preserve">Comparison 1 compared C-BSI to N-BSI to determine risk factors for C-BSI in LVAD recipients.  Comparison 2 compared C-BSI to B-BSI to </w:t>
      </w:r>
      <w:r w:rsidR="0077115C">
        <w:t xml:space="preserve">understand how </w:t>
      </w:r>
      <w:proofErr w:type="gramStart"/>
      <w:r w:rsidR="0077115C">
        <w:t xml:space="preserve">having </w:t>
      </w:r>
      <w:r w:rsidR="0077115C">
        <w:rPr>
          <w:i/>
          <w:iCs/>
        </w:rPr>
        <w:t xml:space="preserve">Candida </w:t>
      </w:r>
      <w:r w:rsidR="0077115C">
        <w:t>bloodstream infection</w:t>
      </w:r>
      <w:proofErr w:type="gramEnd"/>
      <w:r w:rsidR="0077115C">
        <w:t xml:space="preserve"> impacts outcomes </w:t>
      </w:r>
      <w:r w:rsidR="00080B84">
        <w:t>in LVAD recipients relative to bacterial bloodstream infections.</w:t>
      </w:r>
    </w:p>
    <w:p w14:paraId="46A245BF" w14:textId="4A14740F" w:rsidR="0072469C" w:rsidRDefault="0072469C">
      <w:pPr>
        <w:rPr>
          <w:b/>
          <w:bCs/>
        </w:rPr>
      </w:pPr>
    </w:p>
    <w:p w14:paraId="217796BA" w14:textId="26DC54FC" w:rsidR="00A20ED7" w:rsidRPr="00A20ED7" w:rsidRDefault="0000785A" w:rsidP="00A20ED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6F09E91" wp14:editId="493A8E28">
            <wp:extent cx="5423665" cy="3257550"/>
            <wp:effectExtent l="0" t="0" r="5715" b="0"/>
            <wp:docPr id="13142891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4779" cy="326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2469C">
        <w:rPr>
          <w:b/>
          <w:bCs/>
        </w:rPr>
        <w:br w:type="page"/>
      </w:r>
    </w:p>
    <w:p w14:paraId="4A788A22" w14:textId="03DE291A" w:rsidR="0072469C" w:rsidRDefault="0072469C">
      <w:pPr>
        <w:rPr>
          <w:b/>
          <w:bCs/>
        </w:rPr>
      </w:pPr>
    </w:p>
    <w:p w14:paraId="775095AD" w14:textId="4507774C" w:rsidR="008C0ABC" w:rsidRDefault="008C0ABC">
      <w:pPr>
        <w:rPr>
          <w:b/>
          <w:bCs/>
        </w:rPr>
      </w:pPr>
      <w:r>
        <w:rPr>
          <w:b/>
          <w:bCs/>
        </w:rPr>
        <w:t xml:space="preserve">Supplemental Figure </w:t>
      </w:r>
      <w:r w:rsidR="0072469C">
        <w:rPr>
          <w:b/>
          <w:bCs/>
        </w:rPr>
        <w:t>2</w:t>
      </w:r>
      <w:r>
        <w:rPr>
          <w:b/>
          <w:bCs/>
        </w:rPr>
        <w:t>:</w:t>
      </w:r>
      <w:r w:rsidR="00DB790B">
        <w:rPr>
          <w:b/>
          <w:bCs/>
        </w:rPr>
        <w:t xml:space="preserve">  Causative organism of bacteremia</w:t>
      </w:r>
    </w:p>
    <w:p w14:paraId="29AEF0FC" w14:textId="1D7B5C9B" w:rsidR="006A26CD" w:rsidRPr="006A26CD" w:rsidRDefault="005E7AA4">
      <w:proofErr w:type="spellStart"/>
      <w:r>
        <w:t>Spp</w:t>
      </w:r>
      <w:proofErr w:type="spellEnd"/>
      <w:r>
        <w:t>, species</w:t>
      </w:r>
      <w:r w:rsidR="00091B74">
        <w:t>; B-BSI, bacterial bloodstream infection.</w:t>
      </w:r>
    </w:p>
    <w:p w14:paraId="0AF21057" w14:textId="43DCABEF" w:rsidR="008C0ABC" w:rsidRPr="008C0ABC" w:rsidRDefault="00705E3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BC080B1" wp14:editId="6EA9C45E">
            <wp:extent cx="6590330" cy="4067175"/>
            <wp:effectExtent l="0" t="0" r="1270" b="0"/>
            <wp:docPr id="20947869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213" cy="4075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C0ABC" w:rsidRPr="008C0ABC" w:rsidSect="000363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ABC"/>
    <w:rsid w:val="0000785A"/>
    <w:rsid w:val="00031B14"/>
    <w:rsid w:val="000363CD"/>
    <w:rsid w:val="00042B75"/>
    <w:rsid w:val="00080B84"/>
    <w:rsid w:val="00091B74"/>
    <w:rsid w:val="000C5E27"/>
    <w:rsid w:val="0017055B"/>
    <w:rsid w:val="00237D64"/>
    <w:rsid w:val="002F52CA"/>
    <w:rsid w:val="00356673"/>
    <w:rsid w:val="004C110C"/>
    <w:rsid w:val="00565125"/>
    <w:rsid w:val="005C63AF"/>
    <w:rsid w:val="005E7AA4"/>
    <w:rsid w:val="006319B1"/>
    <w:rsid w:val="0065623C"/>
    <w:rsid w:val="006A26CD"/>
    <w:rsid w:val="006C561F"/>
    <w:rsid w:val="00705E37"/>
    <w:rsid w:val="0072469C"/>
    <w:rsid w:val="00750AC8"/>
    <w:rsid w:val="0077115C"/>
    <w:rsid w:val="00815507"/>
    <w:rsid w:val="008310EC"/>
    <w:rsid w:val="008707BD"/>
    <w:rsid w:val="008C0ABC"/>
    <w:rsid w:val="008F38CA"/>
    <w:rsid w:val="00A20ED7"/>
    <w:rsid w:val="00A43717"/>
    <w:rsid w:val="00A707CC"/>
    <w:rsid w:val="00AD21F1"/>
    <w:rsid w:val="00AD4636"/>
    <w:rsid w:val="00B26FD2"/>
    <w:rsid w:val="00C91F3D"/>
    <w:rsid w:val="00CB3032"/>
    <w:rsid w:val="00CD0C44"/>
    <w:rsid w:val="00DB790B"/>
    <w:rsid w:val="00EB2D06"/>
    <w:rsid w:val="00EB43A0"/>
    <w:rsid w:val="00FE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728D0CE"/>
  <w15:docId w15:val="{0A799676-D4BC-4503-A027-425CCB73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C0ABC"/>
    <w:pPr>
      <w:spacing w:line="240" w:lineRule="auto"/>
    </w:pPr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ABC"/>
    <w:rPr>
      <w:rFonts w:eastAsiaTheme="minorEastAsia"/>
      <w:kern w:val="0"/>
      <w:sz w:val="20"/>
      <w:szCs w:val="20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C0ABC"/>
    <w:rPr>
      <w:sz w:val="16"/>
      <w:szCs w:val="16"/>
    </w:rPr>
  </w:style>
  <w:style w:type="table" w:styleId="ListTable2">
    <w:name w:val="List Table 2"/>
    <w:basedOn w:val="TableNormal"/>
    <w:uiPriority w:val="47"/>
    <w:rsid w:val="008C0ABC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A20ED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chenberger, Emily</dc:creator>
  <cp:keywords/>
  <dc:description/>
  <cp:lastModifiedBy>Eichenberger, Emily</cp:lastModifiedBy>
  <cp:revision>32</cp:revision>
  <dcterms:created xsi:type="dcterms:W3CDTF">2024-11-11T14:56:00Z</dcterms:created>
  <dcterms:modified xsi:type="dcterms:W3CDTF">2025-04-08T18:06:00Z</dcterms:modified>
</cp:coreProperties>
</file>